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2: Anthropometrics and quantitative metabolic traits among normal-glucose tolerant participants in the population-based Inter99 study sample in relation to the rs2237897 genotypes of </w:t>
      </w:r>
      <w:r>
        <w:rPr>
          <w:i/>
          <w:lang w:val="en-GB"/>
        </w:rPr>
        <w:t>KCNQ1</w:t>
      </w:r>
      <w:r>
        <w:rPr/>
        <w:t xml:space="preserve">. </w:t>
      </w:r>
    </w:p>
    <w:tbl>
      <w:tblPr>
        <w:tblW w:w="9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905"/>
        <w:gridCol w:w="1788"/>
        <w:gridCol w:w="1788"/>
        <w:gridCol w:w="879"/>
      </w:tblGrid>
      <w:tr>
        <w:trPr/>
        <w:tc>
          <w:tcPr>
            <w:tcW w:w="912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2237897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T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 xml:space="preserve"> additive</w:t>
            </w:r>
          </w:p>
        </w:tc>
      </w:tr>
      <w:tr>
        <w:trPr>
          <w:trHeight w:val="70" w:hRule="atLeast"/>
        </w:trPr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 (m/w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,999 (1,860/2,139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7 (161/20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4/5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ind w:right="-10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±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±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±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ind w:right="-10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5±4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4±4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8±2.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A-IR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9±5.7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.1±5.5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.6±4.6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25</w:t>
            </w:r>
          </w:p>
        </w:tc>
      </w:tr>
      <w:tr>
        <w:trPr/>
        <w:tc>
          <w:tcPr>
            <w:tcW w:w="91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ucose traits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p-glucose (mmol/l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3±0.4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3±0.4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.8±0.7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28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-glucose at 30 min (m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2±1.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1±1.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±1.8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-glucose at 120 min (m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1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±1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6±1.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glucose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2±101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6±99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9±133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rPr/>
        <w:tc>
          <w:tcPr>
            <w:tcW w:w="91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ulin traits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insulin (pmol/l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±23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±23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±20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3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5±17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6±17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8±22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5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12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8±13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7±11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3±69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insulin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0,876±13,22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,480±12,48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,420±11,13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19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C-peptide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40±2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34±18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66±13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.0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3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74±69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07±68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12±739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27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12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60±80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37±7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781±43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57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incAUC</w:t>
            </w:r>
            <w:r>
              <w:rPr>
                <w:vertAlign w:val="subscript"/>
                <w:lang w:val="es-ES"/>
              </w:rPr>
              <w:t xml:space="preserve"> </w:t>
            </w:r>
            <w:r>
              <w:rPr>
                <w:lang w:val="es-ES"/>
              </w:rPr>
              <w:t>C-peptide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4,485±52,62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5,928±51,51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2,083±40,16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59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ogenic index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1±1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±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±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position index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  <w:r>
              <w:rPr>
                <w:lang w:val="it-IT"/>
              </w:rPr>
              <w:t>±2.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  <w:r>
              <w:rPr>
                <w:lang w:val="it-IT"/>
              </w:rPr>
              <w:t>±2.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  <w:r>
              <w:rPr>
                <w:lang w:val="it-IT"/>
              </w:rPr>
              <w:t>±3.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S</w:t>
            </w:r>
            <w:r>
              <w:rPr>
                <w:vertAlign w:val="subscript"/>
                <w:lang w:val="en-GB"/>
              </w:rPr>
              <w:t>I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±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±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±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AIR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887±1,0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947±1,11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,450±98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he table includes unadjusted mean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>S.D data for a total of 4,375 middle-aged individuals with normal glucose tolerance stratified according to genotype. P-values shown are for an additive genetic model and are adjusted for age, BMI and sex. incAUC, incremental area under the curve; HOMA-IR, homeostasis model assessment of insulin resistance; BIGTT-SI, BIGTT-insulin sensitivity; BIGTT-AIR, BIGTT acute insulin response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2:00Z</dcterms:created>
  <dc:creator>Johan</dc:creator>
  <dc:description/>
  <dc:language>en-US</dc:language>
  <cp:lastModifiedBy>Johan</cp:lastModifiedBy>
  <dcterms:modified xsi:type="dcterms:W3CDTF">2009-05-14T18:42:00Z</dcterms:modified>
  <cp:revision>1</cp:revision>
  <dc:subject/>
  <dc:title>Table S2: Anthropometrics and quantitative metabolic traits among normal-glucose tolerant participants in the population-based</dc:title>
</cp:coreProperties>
</file>